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70029" w14:textId="77777777" w:rsidR="00B324A2" w:rsidRPr="009B6C70" w:rsidRDefault="00B324A2" w:rsidP="00B324A2">
      <w:bookmarkStart w:id="0" w:name="_GoBack"/>
      <w:bookmarkEnd w:id="0"/>
      <w:r w:rsidRPr="009B6C70">
        <w:t>SUPPLEMENTAL MATERIALS</w:t>
      </w:r>
    </w:p>
    <w:p w14:paraId="341E1EA7" w14:textId="77777777" w:rsidR="00B324A2" w:rsidRPr="009B6C70" w:rsidRDefault="00B324A2" w:rsidP="00B324A2"/>
    <w:p w14:paraId="028ACCF4" w14:textId="44108C4C" w:rsidR="00B324A2" w:rsidRPr="009B6C70" w:rsidRDefault="00B324A2" w:rsidP="00B324A2">
      <w:r w:rsidRPr="009B6C70">
        <w:t>Oshi et al. “</w:t>
      </w:r>
      <w:r w:rsidR="00BF71F1" w:rsidRPr="009B6C70">
        <w:t>Inflammation is associated with worse outcome in the whole cohort but with better outcome in triple negative subtype of breast cancer patients</w:t>
      </w:r>
      <w:r w:rsidRPr="009B6C70">
        <w:t>”</w:t>
      </w:r>
    </w:p>
    <w:p w14:paraId="21E56FC7" w14:textId="77777777" w:rsidR="00B324A2" w:rsidRPr="009B6C70" w:rsidRDefault="00B324A2" w:rsidP="00B324A2"/>
    <w:p w14:paraId="1EC1B495" w14:textId="65C8D0FD" w:rsidR="00B324A2" w:rsidRPr="009B6C70" w:rsidRDefault="00B324A2" w:rsidP="00B324A2">
      <w:r w:rsidRPr="009B6C70">
        <w:t>Content</w:t>
      </w:r>
    </w:p>
    <w:p w14:paraId="20C7899E" w14:textId="6F5FEA8A" w:rsidR="00827B57" w:rsidRPr="009B6C70" w:rsidRDefault="00B324A2">
      <w:r w:rsidRPr="009B6C70">
        <w:t>Table S1: Member genes of the Hallmark inflammatory response gene set.</w:t>
      </w:r>
    </w:p>
    <w:p w14:paraId="4DB5A552" w14:textId="3EA80F41" w:rsidR="00232DDA" w:rsidRPr="009B6C70" w:rsidRDefault="00232DDA">
      <w:r w:rsidRPr="009B6C70">
        <w:t xml:space="preserve">Figure S1: </w:t>
      </w:r>
      <w:r w:rsidR="00480BB0" w:rsidRPr="009B6C70">
        <w:t>Association of the inflammation score with American Joint Committee on Cancer (AJCC) T- and N- category, and body mass index (BMI) in the TCGA cohort.</w:t>
      </w:r>
    </w:p>
    <w:p w14:paraId="505E0EA6" w14:textId="6944C709" w:rsidR="009B6C70" w:rsidRDefault="009B6C70">
      <w:r w:rsidRPr="009B6C70">
        <w:t xml:space="preserve">Figure S2: Association of the inflammation score with age in TNBC patients. </w:t>
      </w:r>
    </w:p>
    <w:p w14:paraId="0E94939E" w14:textId="26D03F6A" w:rsidR="005B2A18" w:rsidRPr="009B6C70" w:rsidRDefault="005B2A18">
      <w:r>
        <w:t xml:space="preserve">Figure S3: Scheme of the interplay between cancer cells and anti-/pro-cancer immune cells. </w:t>
      </w:r>
    </w:p>
    <w:p w14:paraId="5DB521AC" w14:textId="337B2937" w:rsidR="00B324A2" w:rsidRPr="009B6C70" w:rsidRDefault="00B324A2">
      <w:r w:rsidRPr="009B6C70">
        <w:br w:type="page"/>
      </w:r>
    </w:p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"/>
        <w:gridCol w:w="1232"/>
        <w:gridCol w:w="6847"/>
        <w:gridCol w:w="1252"/>
      </w:tblGrid>
      <w:tr w:rsidR="00B324A2" w:rsidRPr="009B6C70" w14:paraId="09B3125D" w14:textId="77777777" w:rsidTr="00B324A2">
        <w:trPr>
          <w:trHeight w:val="926"/>
        </w:trPr>
        <w:tc>
          <w:tcPr>
            <w:tcW w:w="9340" w:type="dxa"/>
            <w:gridSpan w:val="4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EE98C1" w14:textId="665A56B4" w:rsidR="00B324A2" w:rsidRPr="009B6C70" w:rsidRDefault="00B324A2" w:rsidP="00B324A2">
            <w:pPr>
              <w:rPr>
                <w:i/>
                <w:iCs/>
                <w:sz w:val="20"/>
              </w:rPr>
            </w:pPr>
            <w:r w:rsidRPr="009B6C70">
              <w:rPr>
                <w:i/>
                <w:iCs/>
                <w:sz w:val="20"/>
              </w:rPr>
              <w:lastRenderedPageBreak/>
              <w:t>Table S1: Member genes of the Hallmark inflammatory response gene set.</w:t>
            </w:r>
          </w:p>
          <w:p w14:paraId="46F50B1C" w14:textId="77777777" w:rsidR="00B324A2" w:rsidRPr="009B6C70" w:rsidRDefault="00B324A2" w:rsidP="00B324A2">
            <w:pPr>
              <w:rPr>
                <w:i/>
                <w:iCs/>
                <w:sz w:val="18"/>
                <w:szCs w:val="18"/>
              </w:rPr>
            </w:pPr>
          </w:p>
          <w:p w14:paraId="0D57B021" w14:textId="77777777" w:rsidR="00B324A2" w:rsidRPr="009B6C70" w:rsidRDefault="00B324A2" w:rsidP="00B324A2">
            <w:pPr>
              <w:rPr>
                <w:i/>
                <w:iCs/>
                <w:sz w:val="21"/>
                <w:szCs w:val="21"/>
              </w:rPr>
            </w:pPr>
          </w:p>
          <w:p w14:paraId="3A016429" w14:textId="2C0D17D2" w:rsidR="00B324A2" w:rsidRPr="009B6C70" w:rsidRDefault="00B324A2" w:rsidP="00B324A2">
            <w:pPr>
              <w:rPr>
                <w:i/>
                <w:iCs/>
                <w:sz w:val="21"/>
                <w:szCs w:val="21"/>
              </w:rPr>
            </w:pPr>
            <w:r w:rsidRPr="009B6C70">
              <w:rPr>
                <w:i/>
                <w:iCs/>
                <w:sz w:val="21"/>
                <w:szCs w:val="21"/>
              </w:rPr>
              <w:t>HALLMARK_INFLAMMATORY_RESPONSE</w:t>
            </w:r>
          </w:p>
          <w:p w14:paraId="5B2731EC" w14:textId="7B605748" w:rsidR="00B324A2" w:rsidRPr="009B6C70" w:rsidRDefault="00B324A2" w:rsidP="00B324A2">
            <w:pPr>
              <w:rPr>
                <w:sz w:val="18"/>
                <w:szCs w:val="18"/>
              </w:rPr>
            </w:pPr>
          </w:p>
        </w:tc>
      </w:tr>
      <w:tr w:rsidR="00B324A2" w:rsidRPr="009B6C70" w14:paraId="7939D9D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7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B648" w14:textId="69435302" w:rsidR="00B324A2" w:rsidRPr="009B6C70" w:rsidRDefault="00B324A2" w:rsidP="00B324A2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B324A2" w:rsidRPr="009B6C70" w14:paraId="45D5DE0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C2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BCA1</w:t>
            </w:r>
          </w:p>
        </w:tc>
        <w:tc>
          <w:tcPr>
            <w:tcW w:w="6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A5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 Binding Cassette subfamily A Member 1</w:t>
            </w:r>
          </w:p>
        </w:tc>
      </w:tr>
      <w:tr w:rsidR="00B324A2" w:rsidRPr="009B6C70" w14:paraId="5157DB4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03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BI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E5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BI Interactor 1</w:t>
            </w:r>
          </w:p>
        </w:tc>
      </w:tr>
      <w:tr w:rsidR="00B324A2" w:rsidRPr="009B6C70" w14:paraId="51BE755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5D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CVR1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18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ctivin Receptor Type 1B</w:t>
            </w:r>
          </w:p>
        </w:tc>
      </w:tr>
      <w:tr w:rsidR="00B324A2" w:rsidRPr="009B6C70" w14:paraId="11DA604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96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CVR2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D1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ctivin Receptor Type 2A</w:t>
            </w:r>
          </w:p>
        </w:tc>
      </w:tr>
      <w:tr w:rsidR="00B324A2" w:rsidRPr="009B6C70" w14:paraId="48E6A0C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2F4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GRE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19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hesion G Protein Coupled Receptor E1</w:t>
            </w:r>
          </w:p>
        </w:tc>
      </w:tr>
      <w:tr w:rsidR="00B324A2" w:rsidRPr="009B6C70" w14:paraId="73FAD15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94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M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4D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renomedullin</w:t>
            </w:r>
          </w:p>
        </w:tc>
      </w:tr>
      <w:tr w:rsidR="00B324A2" w:rsidRPr="009B6C70" w14:paraId="7FC9CEA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BB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ORA2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0A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enosine A2B Receptor</w:t>
            </w:r>
          </w:p>
        </w:tc>
      </w:tr>
      <w:tr w:rsidR="00B324A2" w:rsidRPr="009B6C70" w14:paraId="1EB79DF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BA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RM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AF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dhesion Regulating Molecule 1</w:t>
            </w:r>
          </w:p>
        </w:tc>
      </w:tr>
      <w:tr w:rsidR="00B324A2" w:rsidRPr="009B6C70" w14:paraId="7E7F406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CE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H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B8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ryl Hydrocarbon Receptor</w:t>
            </w:r>
          </w:p>
        </w:tc>
      </w:tr>
      <w:tr w:rsidR="00B324A2" w:rsidRPr="009B6C70" w14:paraId="0ED3AB1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9B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PLN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454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pelin Receptor</w:t>
            </w:r>
          </w:p>
        </w:tc>
      </w:tr>
      <w:tr w:rsidR="00B324A2" w:rsidRPr="009B6C70" w14:paraId="748AA1D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D6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QP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28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quaporin-9</w:t>
            </w:r>
          </w:p>
        </w:tc>
      </w:tr>
      <w:tr w:rsidR="00B324A2" w:rsidRPr="009B6C70" w14:paraId="6759B0A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F2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2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98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ase Sarcoplasmic/Endoplasmic Reticulum Ca2+ Transporting 2</w:t>
            </w:r>
          </w:p>
        </w:tc>
      </w:tr>
      <w:tr w:rsidR="00B324A2" w:rsidRPr="009B6C70" w14:paraId="520259B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78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2B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36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ase Plasma Membrane Ca2+ Transporting 1</w:t>
            </w:r>
          </w:p>
        </w:tc>
      </w:tr>
      <w:tr w:rsidR="00B324A2" w:rsidRPr="009B6C70" w14:paraId="532E34B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2A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2C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E0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TPase Secretory Pathway Ca2+ Transporting 1</w:t>
            </w:r>
          </w:p>
        </w:tc>
      </w:tr>
      <w:tr w:rsidR="00B324A2" w:rsidRPr="009B6C70" w14:paraId="64097FF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45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XL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A9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AXL Receptor Tyrosine kinase</w:t>
            </w:r>
          </w:p>
        </w:tc>
      </w:tr>
      <w:tr w:rsidR="00B324A2" w:rsidRPr="009B6C70" w14:paraId="412C2E4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D3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DKRB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FF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radykinin Receptor B1</w:t>
            </w:r>
          </w:p>
        </w:tc>
      </w:tr>
      <w:tr w:rsidR="00B324A2" w:rsidRPr="009B6C70" w14:paraId="215F438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B0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EST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B8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estrophin-1</w:t>
            </w:r>
          </w:p>
        </w:tc>
      </w:tr>
      <w:tr w:rsidR="00B324A2" w:rsidRPr="009B6C70" w14:paraId="234832C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86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ST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80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one Marrow stromal Cell Antigen 2</w:t>
            </w:r>
          </w:p>
        </w:tc>
      </w:tr>
      <w:tr w:rsidR="00B324A2" w:rsidRPr="009B6C70" w14:paraId="2BE616F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45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TG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54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BTG Anti-Proliferation Factor 2</w:t>
            </w:r>
          </w:p>
        </w:tc>
      </w:tr>
      <w:tr w:rsidR="00B324A2" w:rsidRPr="009B6C70" w14:paraId="3BD9C4A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CD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3A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F8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mplement C3a Receptor 1</w:t>
            </w:r>
          </w:p>
        </w:tc>
      </w:tr>
      <w:tr w:rsidR="00B324A2" w:rsidRPr="009B6C70" w14:paraId="4C9BE49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8E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5A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C2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mplement C5a Receptor 1</w:t>
            </w:r>
          </w:p>
        </w:tc>
      </w:tr>
      <w:tr w:rsidR="00B324A2" w:rsidRPr="009B6C70" w14:paraId="6DB04DC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C2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ALCRL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A1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alcitonin Receptor Like Receptor</w:t>
            </w:r>
          </w:p>
        </w:tc>
      </w:tr>
      <w:tr w:rsidR="00B324A2" w:rsidRPr="009B6C70" w14:paraId="5001CBB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CF0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1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8E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17</w:t>
            </w:r>
          </w:p>
        </w:tc>
      </w:tr>
      <w:tr w:rsidR="00B324A2" w:rsidRPr="009B6C70" w14:paraId="6C09C8D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55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0C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2</w:t>
            </w:r>
          </w:p>
        </w:tc>
      </w:tr>
      <w:tr w:rsidR="00B324A2" w:rsidRPr="009B6C70" w14:paraId="74A3C7A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19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2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ADC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20</w:t>
            </w:r>
          </w:p>
        </w:tc>
      </w:tr>
      <w:tr w:rsidR="00B324A2" w:rsidRPr="009B6C70" w14:paraId="638AF45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21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2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92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22</w:t>
            </w:r>
          </w:p>
        </w:tc>
      </w:tr>
      <w:tr w:rsidR="00B324A2" w:rsidRPr="009B6C70" w14:paraId="1D5C395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B2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2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874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24</w:t>
            </w:r>
          </w:p>
        </w:tc>
      </w:tr>
      <w:tr w:rsidR="00B324A2" w:rsidRPr="009B6C70" w14:paraId="022634F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F9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84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5</w:t>
            </w:r>
          </w:p>
        </w:tc>
      </w:tr>
      <w:tr w:rsidR="00B324A2" w:rsidRPr="009B6C70" w14:paraId="315F537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A8E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L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A4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Ligand 7</w:t>
            </w:r>
          </w:p>
        </w:tc>
      </w:tr>
      <w:tr w:rsidR="00B324A2" w:rsidRPr="009B6C70" w14:paraId="018C933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90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R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48E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Receptor 7</w:t>
            </w:r>
          </w:p>
        </w:tc>
      </w:tr>
      <w:tr w:rsidR="00B324A2" w:rsidRPr="009B6C70" w14:paraId="1322D8A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E2F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CRL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CF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C Motif Chemokine Receptor Like 2</w:t>
            </w:r>
          </w:p>
        </w:tc>
      </w:tr>
      <w:tr w:rsidR="00B324A2" w:rsidRPr="009B6C70" w14:paraId="28AA0F3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5C1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1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4D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14</w:t>
            </w:r>
          </w:p>
        </w:tc>
      </w:tr>
      <w:tr w:rsidR="00B324A2" w:rsidRPr="009B6C70" w14:paraId="5E21FAD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5C9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4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5A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40</w:t>
            </w:r>
          </w:p>
        </w:tc>
      </w:tr>
      <w:tr w:rsidR="00B324A2" w:rsidRPr="009B6C70" w14:paraId="047E64D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FB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4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39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48</w:t>
            </w:r>
          </w:p>
        </w:tc>
      </w:tr>
      <w:tr w:rsidR="00B324A2" w:rsidRPr="009B6C70" w14:paraId="497E263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47A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5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AD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55</w:t>
            </w:r>
          </w:p>
        </w:tc>
      </w:tr>
      <w:tr w:rsidR="00B324A2" w:rsidRPr="009B6C70" w14:paraId="1E8E184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72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6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9F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69</w:t>
            </w:r>
          </w:p>
        </w:tc>
      </w:tr>
      <w:tr w:rsidR="00B324A2" w:rsidRPr="009B6C70" w14:paraId="244EEB9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0D3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7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92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70</w:t>
            </w:r>
          </w:p>
        </w:tc>
      </w:tr>
      <w:tr w:rsidR="00B324A2" w:rsidRPr="009B6C70" w14:paraId="5398AA1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5A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D8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63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uster of Differentiation 82</w:t>
            </w:r>
          </w:p>
        </w:tc>
      </w:tr>
      <w:tr w:rsidR="00B324A2" w:rsidRPr="009B6C70" w14:paraId="17ED7D6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991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lastRenderedPageBreak/>
              <w:t>CDKN1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61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yclin Dependent Kinase Inhibitor 1A</w:t>
            </w:r>
          </w:p>
        </w:tc>
      </w:tr>
      <w:tr w:rsidR="00B324A2" w:rsidRPr="009B6C70" w14:paraId="3A045DD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A8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HST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1A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arbohydrate Sulfotransferase 2</w:t>
            </w:r>
          </w:p>
        </w:tc>
      </w:tr>
      <w:tr w:rsidR="00B324A2" w:rsidRPr="009B6C70" w14:paraId="743A1F0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97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LEC5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CF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type Lectin Domain Family 5 Member A</w:t>
            </w:r>
          </w:p>
        </w:tc>
      </w:tr>
      <w:tr w:rsidR="00B324A2" w:rsidRPr="009B6C70" w14:paraId="2317E0D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CC7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MKL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C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hemokine Like Receptor 1</w:t>
            </w:r>
          </w:p>
        </w:tc>
      </w:tr>
      <w:tr w:rsidR="00B324A2" w:rsidRPr="009B6C70" w14:paraId="75CE844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3C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SF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9E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lony Stimulating Factor 1</w:t>
            </w:r>
          </w:p>
        </w:tc>
      </w:tr>
      <w:tr w:rsidR="00B324A2" w:rsidRPr="009B6C70" w14:paraId="231C48F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A7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SF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90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lony Stimulating Factor 3</w:t>
            </w:r>
          </w:p>
        </w:tc>
      </w:tr>
      <w:tr w:rsidR="00B324A2" w:rsidRPr="009B6C70" w14:paraId="64475C0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75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SF3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66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lony Stimulating Factor 3 Receptor</w:t>
            </w:r>
          </w:p>
        </w:tc>
      </w:tr>
      <w:tr w:rsidR="00B324A2" w:rsidRPr="009B6C70" w14:paraId="4C7DF6C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87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3CL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29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3-C Motif Chemokine Ligand 1</w:t>
            </w:r>
          </w:p>
        </w:tc>
      </w:tr>
      <w:tr w:rsidR="00B324A2" w:rsidRPr="009B6C70" w14:paraId="68907A7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16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L1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67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Motif Chemokine ligand 10</w:t>
            </w:r>
          </w:p>
        </w:tc>
      </w:tr>
      <w:tr w:rsidR="00B324A2" w:rsidRPr="009B6C70" w14:paraId="7369242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F0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L1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4E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Motif Chemokine ligand 11</w:t>
            </w:r>
          </w:p>
        </w:tc>
      </w:tr>
      <w:tr w:rsidR="00B324A2" w:rsidRPr="009B6C70" w14:paraId="3C5DC72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7C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L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35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Motif Chemokine ligand 6</w:t>
            </w:r>
          </w:p>
        </w:tc>
      </w:tr>
      <w:tr w:rsidR="00B324A2" w:rsidRPr="009B6C70" w14:paraId="0829A60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D6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L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9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Motif Chemokine ligand 8</w:t>
            </w:r>
          </w:p>
        </w:tc>
      </w:tr>
      <w:tr w:rsidR="00B324A2" w:rsidRPr="009B6C70" w14:paraId="5E449D7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B82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L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1C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Motif Chemokine ligand 9</w:t>
            </w:r>
          </w:p>
        </w:tc>
      </w:tr>
      <w:tr w:rsidR="00B324A2" w:rsidRPr="009B6C70" w14:paraId="6E9D242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62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XCR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2C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-X-C Chemokine Receptor Type 6</w:t>
            </w:r>
          </w:p>
        </w:tc>
      </w:tr>
      <w:tr w:rsidR="00B324A2" w:rsidRPr="009B6C70" w14:paraId="4FBBA63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59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YB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32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ytochrome B-245 Beta Chain</w:t>
            </w:r>
          </w:p>
        </w:tc>
      </w:tr>
      <w:tr w:rsidR="00B324A2" w:rsidRPr="009B6C70" w14:paraId="3533230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CAD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DCBLD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866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Discoid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, CUB and LCCL Domain Containing 2</w:t>
            </w:r>
          </w:p>
        </w:tc>
      </w:tr>
      <w:tr w:rsidR="00B324A2" w:rsidRPr="009B6C70" w14:paraId="091B003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253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BI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D9B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pstein-Barr Virus Induced 3</w:t>
            </w:r>
          </w:p>
        </w:tc>
      </w:tr>
      <w:tr w:rsidR="00B324A2" w:rsidRPr="009B6C70" w14:paraId="63B96AE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94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DN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DD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ndothelin 1</w:t>
            </w:r>
          </w:p>
        </w:tc>
      </w:tr>
      <w:tr w:rsidR="00B324A2" w:rsidRPr="009B6C70" w14:paraId="1739EB8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EF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IF2AK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5A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ukaryotic Translation Initiation Factor 2 Alpha Kinase 2</w:t>
            </w:r>
          </w:p>
        </w:tc>
      </w:tr>
      <w:tr w:rsidR="00B324A2" w:rsidRPr="009B6C70" w14:paraId="6ADEF7C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A5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MP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31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pithelial membrane Protein 3</w:t>
            </w:r>
          </w:p>
        </w:tc>
      </w:tr>
      <w:tr w:rsidR="00B324A2" w:rsidRPr="009B6C70" w14:paraId="26A3015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62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REG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52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Epiregulin</w:t>
            </w:r>
          </w:p>
        </w:tc>
      </w:tr>
      <w:tr w:rsidR="00B324A2" w:rsidRPr="009B6C70" w14:paraId="3483CF9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F7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A8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agulation Factor III</w:t>
            </w:r>
          </w:p>
        </w:tc>
      </w:tr>
      <w:tr w:rsidR="00B324A2" w:rsidRPr="009B6C70" w14:paraId="66D80E1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4A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FAR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7CD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ree fatty Acid Receptor 2</w:t>
            </w:r>
          </w:p>
        </w:tc>
      </w:tr>
      <w:tr w:rsidR="00B324A2" w:rsidRPr="009B6C70" w14:paraId="38A3FB3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01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P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D7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ormyl Peptide Receptor 1</w:t>
            </w:r>
          </w:p>
        </w:tc>
      </w:tr>
      <w:tr w:rsidR="00B324A2" w:rsidRPr="009B6C70" w14:paraId="50AD43E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70E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ZD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93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Frizzled 5</w:t>
            </w:r>
          </w:p>
        </w:tc>
      </w:tr>
      <w:tr w:rsidR="00B324A2" w:rsidRPr="009B6C70" w14:paraId="2E9C938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AC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ABB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FA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amma-Aminobutyric Acid Type B Receptor Subunit 1</w:t>
            </w:r>
          </w:p>
        </w:tc>
      </w:tr>
      <w:tr w:rsidR="00B324A2" w:rsidRPr="009B6C70" w14:paraId="527CB5B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9C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CH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B2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GTP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yclohydrolase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1</w:t>
            </w:r>
          </w:p>
        </w:tc>
      </w:tr>
      <w:tr w:rsidR="00B324A2" w:rsidRPr="009B6C70" w14:paraId="550AE4E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7E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NA1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C7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uanine Nucleotide Binding Protein Subunit Alpha 15</w:t>
            </w:r>
          </w:p>
        </w:tc>
      </w:tr>
      <w:tr w:rsidR="00B324A2" w:rsidRPr="009B6C70" w14:paraId="4B8F86E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EF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NAI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94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uanine Nucleotide Binding Protein Subunit Alpha I3</w:t>
            </w:r>
          </w:p>
        </w:tc>
      </w:tr>
      <w:tr w:rsidR="00B324A2" w:rsidRPr="009B6C70" w14:paraId="27AAB26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3D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P1B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9B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Glycoprotein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b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Platelet Subunit Alpha</w:t>
            </w:r>
          </w:p>
        </w:tc>
      </w:tr>
      <w:tr w:rsidR="00B324A2" w:rsidRPr="009B6C70" w14:paraId="48D31FD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42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PC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F3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lypican 3</w:t>
            </w:r>
          </w:p>
        </w:tc>
      </w:tr>
      <w:tr w:rsidR="00B324A2" w:rsidRPr="009B6C70" w14:paraId="6B72C6B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D6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PR13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93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 Protein Coupled Receptor 132</w:t>
            </w:r>
          </w:p>
        </w:tc>
      </w:tr>
      <w:tr w:rsidR="00B324A2" w:rsidRPr="009B6C70" w14:paraId="223F7BE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1C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PR18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43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G Protein Coupled Receptor 183</w:t>
            </w:r>
          </w:p>
        </w:tc>
      </w:tr>
      <w:tr w:rsidR="00B324A2" w:rsidRPr="009B6C70" w14:paraId="121B541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6A6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AS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74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yaluronan Synthase 2</w:t>
            </w:r>
          </w:p>
        </w:tc>
      </w:tr>
      <w:tr w:rsidR="00B324A2" w:rsidRPr="009B6C70" w14:paraId="5148ADB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FB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BEGF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34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eparin Binding EGF Like Growth Factor</w:t>
            </w:r>
          </w:p>
        </w:tc>
      </w:tr>
      <w:tr w:rsidR="00B324A2" w:rsidRPr="009B6C70" w14:paraId="2F8767A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D1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IF1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80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ypoxia Inducible Factor 1 Alpha</w:t>
            </w:r>
          </w:p>
        </w:tc>
      </w:tr>
      <w:tr w:rsidR="00B324A2" w:rsidRPr="009B6C70" w14:paraId="3E9043D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E5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PN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BA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epsin</w:t>
            </w:r>
            <w:proofErr w:type="spellEnd"/>
          </w:p>
        </w:tc>
      </w:tr>
      <w:tr w:rsidR="00B324A2" w:rsidRPr="009B6C70" w14:paraId="6AC1798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41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RH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6D0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Histamine H1</w:t>
            </w:r>
          </w:p>
        </w:tc>
      </w:tr>
      <w:tr w:rsidR="00B324A2" w:rsidRPr="009B6C70" w14:paraId="6E6953D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84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CAM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2F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cellular Adhesion Molecule 1</w:t>
            </w:r>
          </w:p>
        </w:tc>
      </w:tr>
      <w:tr w:rsidR="00B324A2" w:rsidRPr="009B6C70" w14:paraId="0DEFBCF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11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CAM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CB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cellular Adhesion Molecule 4</w:t>
            </w:r>
          </w:p>
        </w:tc>
      </w:tr>
      <w:tr w:rsidR="00B324A2" w:rsidRPr="009B6C70" w14:paraId="11AA25F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03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COSLG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9A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Inducible T Cell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Costimulator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Ligand</w:t>
            </w:r>
          </w:p>
        </w:tc>
      </w:tr>
      <w:tr w:rsidR="00B324A2" w:rsidRPr="009B6C70" w14:paraId="232B1B3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B9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FITM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76A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feron Induced Transmembrane Protein 1</w:t>
            </w:r>
          </w:p>
        </w:tc>
      </w:tr>
      <w:tr w:rsidR="00B324A2" w:rsidRPr="009B6C70" w14:paraId="77BE0EF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2E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FNA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5B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feron Alpha and Beta Receptor Subunit 1</w:t>
            </w:r>
          </w:p>
        </w:tc>
      </w:tr>
      <w:tr w:rsidR="00B324A2" w:rsidRPr="009B6C70" w14:paraId="2297C20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04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lastRenderedPageBreak/>
              <w:t>IFNGR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6A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feron Gamma Receptor 2</w:t>
            </w:r>
          </w:p>
        </w:tc>
      </w:tr>
      <w:tr w:rsidR="00B324A2" w:rsidRPr="009B6C70" w14:paraId="0343923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DF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81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0</w:t>
            </w:r>
          </w:p>
        </w:tc>
      </w:tr>
      <w:tr w:rsidR="00B324A2" w:rsidRPr="009B6C70" w14:paraId="684E6F7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E8C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0R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F9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0 Receptor Subunit Alpha</w:t>
            </w:r>
          </w:p>
        </w:tc>
      </w:tr>
      <w:tr w:rsidR="00B324A2" w:rsidRPr="009B6C70" w14:paraId="536A8F4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375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2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024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2 Subunit Beta</w:t>
            </w:r>
          </w:p>
        </w:tc>
      </w:tr>
      <w:tr w:rsidR="00B324A2" w:rsidRPr="009B6C70" w14:paraId="3A6DEA2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61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4C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5</w:t>
            </w:r>
          </w:p>
        </w:tc>
      </w:tr>
      <w:tr w:rsidR="00B324A2" w:rsidRPr="009B6C70" w14:paraId="1A867C0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9D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5R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B3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5 Receptor Subunit Alpha</w:t>
            </w:r>
          </w:p>
        </w:tc>
      </w:tr>
      <w:tr w:rsidR="00B324A2" w:rsidRPr="009B6C70" w14:paraId="03B6EE8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D7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D9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8</w:t>
            </w:r>
          </w:p>
        </w:tc>
      </w:tr>
      <w:tr w:rsidR="00B324A2" w:rsidRPr="009B6C70" w14:paraId="0E44B36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58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8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23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8 Receptor 1</w:t>
            </w:r>
          </w:p>
        </w:tc>
      </w:tr>
      <w:tr w:rsidR="00B324A2" w:rsidRPr="009B6C70" w14:paraId="1AA6F4D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A4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8RAP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E7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8 Receptor Accessory Protein</w:t>
            </w:r>
          </w:p>
        </w:tc>
      </w:tr>
      <w:tr w:rsidR="00B324A2" w:rsidRPr="009B6C70" w14:paraId="59419F7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F8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FF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 Alpha</w:t>
            </w:r>
          </w:p>
        </w:tc>
      </w:tr>
      <w:tr w:rsidR="00B324A2" w:rsidRPr="009B6C70" w14:paraId="1E7B86C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E6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AA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 Beta</w:t>
            </w:r>
          </w:p>
        </w:tc>
      </w:tr>
      <w:tr w:rsidR="00B324A2" w:rsidRPr="009B6C70" w14:paraId="368A049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0D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1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02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 Receptor 1</w:t>
            </w:r>
          </w:p>
        </w:tc>
      </w:tr>
      <w:tr w:rsidR="00B324A2" w:rsidRPr="009B6C70" w14:paraId="11F1F8D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43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2R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BE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2 Receptor Subunit Beta</w:t>
            </w:r>
          </w:p>
        </w:tc>
      </w:tr>
      <w:tr w:rsidR="00B324A2" w:rsidRPr="009B6C70" w14:paraId="7B105A8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8A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4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6E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4 Receptor</w:t>
            </w:r>
          </w:p>
        </w:tc>
      </w:tr>
      <w:tr w:rsidR="00B324A2" w:rsidRPr="009B6C70" w14:paraId="1C79D06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15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FF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6</w:t>
            </w:r>
          </w:p>
        </w:tc>
      </w:tr>
      <w:tr w:rsidR="00B324A2" w:rsidRPr="009B6C70" w14:paraId="72F63A5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33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L7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6E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7 Receptor</w:t>
            </w:r>
          </w:p>
        </w:tc>
      </w:tr>
      <w:tr w:rsidR="00B324A2" w:rsidRPr="009B6C70" w14:paraId="093B40D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2E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HB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9B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hibin Subunit Beta A</w:t>
            </w:r>
          </w:p>
        </w:tc>
      </w:tr>
      <w:tr w:rsidR="00B324A2" w:rsidRPr="009B6C70" w14:paraId="27098AB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58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RAK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420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leukin 1 Receptor Associated Kinase 2</w:t>
            </w:r>
          </w:p>
        </w:tc>
      </w:tr>
      <w:tr w:rsidR="00B324A2" w:rsidRPr="009B6C70" w14:paraId="5A004A6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9B5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RF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54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feron Regulatory Factor 1</w:t>
            </w:r>
          </w:p>
        </w:tc>
      </w:tr>
      <w:tr w:rsidR="00B324A2" w:rsidRPr="009B6C70" w14:paraId="1E6F1AC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A8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RF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95F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rferon Regulatory Factor 7</w:t>
            </w:r>
          </w:p>
        </w:tc>
      </w:tr>
      <w:tr w:rsidR="00B324A2" w:rsidRPr="009B6C70" w14:paraId="6D5CDC0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1D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TGA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3E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grin Alpha 5</w:t>
            </w:r>
          </w:p>
        </w:tc>
      </w:tr>
      <w:tr w:rsidR="00B324A2" w:rsidRPr="009B6C70" w14:paraId="270C8ED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02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TGB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6A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grin Subunit Beta 3</w:t>
            </w:r>
          </w:p>
        </w:tc>
      </w:tr>
      <w:tr w:rsidR="00B324A2" w:rsidRPr="009B6C70" w14:paraId="1E3F041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10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TGB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50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Integrin Subunit Beta 8</w:t>
            </w:r>
          </w:p>
        </w:tc>
      </w:tr>
      <w:tr w:rsidR="00B324A2" w:rsidRPr="009B6C70" w14:paraId="671D348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B0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CNA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FF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otassium Voltage Gated Channel Subfamily A Member 3</w:t>
            </w:r>
          </w:p>
        </w:tc>
      </w:tr>
      <w:tr w:rsidR="00B324A2" w:rsidRPr="009B6C70" w14:paraId="5B419A1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7B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CNJ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24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otassium Inwardly Rectifying Channel Subfamily J Member 2</w:t>
            </w:r>
          </w:p>
        </w:tc>
      </w:tr>
      <w:tr w:rsidR="00B324A2" w:rsidRPr="009B6C70" w14:paraId="5C48189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CF4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CNMB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B7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otasium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Calcium Activated Channel Subfamily M Regulatory Beta Subunit 2</w:t>
            </w:r>
          </w:p>
        </w:tc>
      </w:tr>
      <w:tr w:rsidR="00B324A2" w:rsidRPr="009B6C70" w14:paraId="1224467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CAF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IF1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18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inesin Family Member 1B</w:t>
            </w:r>
          </w:p>
        </w:tc>
      </w:tr>
      <w:tr w:rsidR="00B324A2" w:rsidRPr="009B6C70" w14:paraId="5C88ADA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51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LF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DD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Krueppel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Like Factor 6</w:t>
            </w:r>
          </w:p>
        </w:tc>
      </w:tr>
      <w:tr w:rsidR="00B324A2" w:rsidRPr="009B6C70" w14:paraId="6B96DB8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57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AMP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7C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sosome Associated Membrane Glycoprotein 3</w:t>
            </w:r>
          </w:p>
        </w:tc>
      </w:tr>
      <w:tr w:rsidR="00B324A2" w:rsidRPr="009B6C70" w14:paraId="79F78E1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2A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CK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00B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mphocyte Specific Protein Tyrosine Kinase</w:t>
            </w:r>
          </w:p>
        </w:tc>
      </w:tr>
      <w:tr w:rsidR="00B324A2" w:rsidRPr="009B6C70" w14:paraId="4E89287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77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CP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C3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mphocyte Cytosolic Protein 2</w:t>
            </w:r>
          </w:p>
        </w:tc>
      </w:tr>
      <w:tr w:rsidR="00B324A2" w:rsidRPr="009B6C70" w14:paraId="751DA1C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72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DL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C2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ow Density Lipoprotein Receptor</w:t>
            </w:r>
          </w:p>
        </w:tc>
      </w:tr>
      <w:tr w:rsidR="00B324A2" w:rsidRPr="009B6C70" w14:paraId="05EFB25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12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IF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D6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eukemia Inhibitory Factor</w:t>
            </w:r>
          </w:p>
        </w:tc>
      </w:tr>
      <w:tr w:rsidR="00B324A2" w:rsidRPr="009B6C70" w14:paraId="6ECF637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C01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PA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8A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sophosphatidic Acid Receptor 1</w:t>
            </w:r>
          </w:p>
        </w:tc>
      </w:tr>
      <w:tr w:rsidR="00B324A2" w:rsidRPr="009B6C70" w14:paraId="7DE84C4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7E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T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C3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mphotoxin Alpha</w:t>
            </w:r>
          </w:p>
        </w:tc>
      </w:tr>
      <w:tr w:rsidR="00B324A2" w:rsidRPr="009B6C70" w14:paraId="64E8985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0C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6E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5D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mphocyte Antigen 6E</w:t>
            </w:r>
          </w:p>
        </w:tc>
      </w:tr>
      <w:tr w:rsidR="00B324A2" w:rsidRPr="009B6C70" w14:paraId="7A4D2CA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09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N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CF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YN Proto Oncogene</w:t>
            </w:r>
          </w:p>
        </w:tc>
      </w:tr>
      <w:tr w:rsidR="00B324A2" w:rsidRPr="009B6C70" w14:paraId="004A32F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68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ARCO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37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acrophage Receptor</w:t>
            </w:r>
          </w:p>
        </w:tc>
      </w:tr>
      <w:tr w:rsidR="00B324A2" w:rsidRPr="009B6C70" w14:paraId="219CF2A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61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FV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CF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diterranean Fever</w:t>
            </w:r>
          </w:p>
        </w:tc>
      </w:tr>
      <w:tr w:rsidR="00B324A2" w:rsidRPr="009B6C70" w14:paraId="12FCCC8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DF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P1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A8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pr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A Subunit Alpha</w:t>
            </w:r>
          </w:p>
        </w:tc>
      </w:tr>
      <w:tr w:rsidR="00B324A2" w:rsidRPr="009B6C70" w14:paraId="6765890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B6B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T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8C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esenchymalEpithelial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Transition Proto Oncogene</w:t>
            </w:r>
          </w:p>
        </w:tc>
      </w:tr>
      <w:tr w:rsidR="00B324A2" w:rsidRPr="009B6C70" w14:paraId="2FCCF52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A2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MP1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AE3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atrix Metalloproteinase 14</w:t>
            </w:r>
          </w:p>
        </w:tc>
      </w:tr>
      <w:tr w:rsidR="00B324A2" w:rsidRPr="009B6C70" w14:paraId="22B4657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22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S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69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acrophage Scavenger Receptor 1</w:t>
            </w:r>
          </w:p>
        </w:tc>
      </w:tr>
      <w:tr w:rsidR="00B324A2" w:rsidRPr="009B6C70" w14:paraId="341B5AB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C1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lastRenderedPageBreak/>
              <w:t>MXD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D28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AX Dimerization Protein 1</w:t>
            </w:r>
          </w:p>
        </w:tc>
      </w:tr>
      <w:tr w:rsidR="00B324A2" w:rsidRPr="009B6C70" w14:paraId="1621E60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6C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YC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1F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YC Proto Oncogene</w:t>
            </w:r>
          </w:p>
        </w:tc>
      </w:tr>
      <w:tr w:rsidR="00B324A2" w:rsidRPr="009B6C70" w14:paraId="69ABD40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20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AMPT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91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Nicotinamide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hosphoribosyltransferase</w:t>
            </w:r>
            <w:proofErr w:type="spellEnd"/>
          </w:p>
        </w:tc>
      </w:tr>
      <w:tr w:rsidR="00B324A2" w:rsidRPr="009B6C70" w14:paraId="327FA67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EE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DP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7E8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orrie Disease Protein</w:t>
            </w:r>
          </w:p>
        </w:tc>
      </w:tr>
      <w:tr w:rsidR="00B324A2" w:rsidRPr="009B6C70" w14:paraId="76FE8F6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61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FKB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C5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uclear factor Kappa B Subunit 1</w:t>
            </w:r>
          </w:p>
        </w:tc>
      </w:tr>
      <w:tr w:rsidR="00B324A2" w:rsidRPr="009B6C70" w14:paraId="320B6C7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46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FKBI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56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FkB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Inhibitor Alpha</w:t>
            </w:r>
          </w:p>
        </w:tc>
      </w:tr>
      <w:tr w:rsidR="00B324A2" w:rsidRPr="009B6C70" w14:paraId="38E2A79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025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LRP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4E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LR Family Pyrin Domain Containing 3</w:t>
            </w:r>
          </w:p>
        </w:tc>
      </w:tr>
      <w:tr w:rsidR="00B324A2" w:rsidRPr="009B6C70" w14:paraId="6FB7094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D2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MI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E4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N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Myc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and STAT Interactor</w:t>
            </w:r>
          </w:p>
        </w:tc>
      </w:tr>
      <w:tr w:rsidR="00B324A2" w:rsidRPr="009B6C70" w14:paraId="2FEA929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D4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MU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8C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ueuromed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U Receptor 1</w:t>
            </w:r>
          </w:p>
        </w:tc>
      </w:tr>
      <w:tr w:rsidR="00B324A2" w:rsidRPr="009B6C70" w14:paraId="2541BEE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59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OD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65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ucleotide Binding oligomerization Domain Containing Protein 2</w:t>
            </w:r>
          </w:p>
        </w:tc>
      </w:tr>
      <w:tr w:rsidR="00B324A2" w:rsidRPr="009B6C70" w14:paraId="56FCB91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DA0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PFFR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87B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Neuropeptide FF Receptor 2</w:t>
            </w:r>
          </w:p>
        </w:tc>
      </w:tr>
      <w:tr w:rsidR="00B324A2" w:rsidRPr="009B6C70" w14:paraId="5F16CB0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55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L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2D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Oxidized Low Density </w:t>
            </w:r>
            <w:proofErr w:type="gram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lipoprotein</w:t>
            </w:r>
            <w:proofErr w:type="gram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Receptor 1</w:t>
            </w:r>
          </w:p>
        </w:tc>
      </w:tr>
      <w:tr w:rsidR="00B324A2" w:rsidRPr="009B6C70" w14:paraId="27672F2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EB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PRK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F5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pioid Receptor Kappa 1</w:t>
            </w:r>
          </w:p>
        </w:tc>
      </w:tr>
      <w:tr w:rsidR="00B324A2" w:rsidRPr="009B6C70" w14:paraId="1252CBF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1C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SM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6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ncostat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M</w:t>
            </w:r>
          </w:p>
        </w:tc>
      </w:tr>
      <w:tr w:rsidR="00B324A2" w:rsidRPr="009B6C70" w14:paraId="704DB03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56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SM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95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Oncostat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M Receptor</w:t>
            </w:r>
          </w:p>
        </w:tc>
      </w:tr>
      <w:tr w:rsidR="00B324A2" w:rsidRPr="009B6C70" w14:paraId="5CB1CBC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D8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RX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79A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X Purinoceptor 4</w:t>
            </w:r>
          </w:p>
        </w:tc>
      </w:tr>
      <w:tr w:rsidR="00B324A2" w:rsidRPr="009B6C70" w14:paraId="79D93CC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EB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RX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42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X Purinoceptor 7</w:t>
            </w:r>
          </w:p>
        </w:tc>
      </w:tr>
      <w:tr w:rsidR="00B324A2" w:rsidRPr="009B6C70" w14:paraId="3AADCDB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DD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RY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C9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2Y Purinoceptor 2</w:t>
            </w:r>
          </w:p>
        </w:tc>
      </w:tr>
      <w:tr w:rsidR="00B324A2" w:rsidRPr="009B6C70" w14:paraId="18D1C6B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8F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CDH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9A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tocadherin 7</w:t>
            </w:r>
          </w:p>
        </w:tc>
      </w:tr>
      <w:tr w:rsidR="00B324A2" w:rsidRPr="009B6C70" w14:paraId="6DEE001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34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DE4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A0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hosphodiesterase 4B</w:t>
            </w:r>
          </w:p>
        </w:tc>
      </w:tr>
      <w:tr w:rsidR="00B324A2" w:rsidRPr="009B6C70" w14:paraId="3B5E6D2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4F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DPN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71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odoplanin</w:t>
            </w:r>
            <w:proofErr w:type="spellEnd"/>
          </w:p>
        </w:tc>
      </w:tr>
      <w:tr w:rsidR="00B324A2" w:rsidRPr="009B6C70" w14:paraId="60B36DD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DF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IK3R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0F9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hosphoinositide 3 Kinase Regulatory Subunit 5</w:t>
            </w:r>
          </w:p>
        </w:tc>
      </w:tr>
      <w:tr w:rsidR="00B324A2" w:rsidRPr="009B6C70" w14:paraId="128B762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3F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LAU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EE2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lasminogen Activator, Urokinase Receptor</w:t>
            </w:r>
          </w:p>
        </w:tc>
      </w:tr>
      <w:tr w:rsidR="00B324A2" w:rsidRPr="009B6C70" w14:paraId="6BB7571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F8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K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C6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kineticin 2</w:t>
            </w:r>
          </w:p>
        </w:tc>
      </w:tr>
      <w:tr w:rsidR="00B324A2" w:rsidRPr="009B6C70" w14:paraId="6286315B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C3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SEN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E6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esenilin 1</w:t>
            </w:r>
          </w:p>
        </w:tc>
      </w:tr>
      <w:tr w:rsidR="00B324A2" w:rsidRPr="009B6C70" w14:paraId="3078207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E0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TAF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71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latelet Activating Factor Receptor</w:t>
            </w:r>
          </w:p>
        </w:tc>
      </w:tr>
      <w:tr w:rsidR="00B324A2" w:rsidRPr="009B6C70" w14:paraId="5CD1A6C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83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TGER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2C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staglandin E Receptor 2</w:t>
            </w:r>
          </w:p>
        </w:tc>
      </w:tr>
      <w:tr w:rsidR="00B324A2" w:rsidRPr="009B6C70" w14:paraId="789EAD0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83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TGER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5E0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staglandin E Receptor 4</w:t>
            </w:r>
          </w:p>
        </w:tc>
      </w:tr>
      <w:tr w:rsidR="00B324A2" w:rsidRPr="009B6C70" w14:paraId="16DB7C1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7F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TGI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758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staglandin I2</w:t>
            </w:r>
          </w:p>
        </w:tc>
      </w:tr>
      <w:tr w:rsidR="00B324A2" w:rsidRPr="009B6C70" w14:paraId="30D991F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438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TPRE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54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rotein Tyrosine Phosphatase Receptor Type E</w:t>
            </w:r>
          </w:p>
        </w:tc>
      </w:tr>
      <w:tr w:rsidR="00B324A2" w:rsidRPr="009B6C70" w14:paraId="3F5E091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7B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VR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AF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PVR Cell Adhesion Molecule</w:t>
            </w:r>
          </w:p>
        </w:tc>
      </w:tr>
      <w:tr w:rsidR="00B324A2" w:rsidRPr="009B6C70" w14:paraId="2829CE9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B99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AF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D3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af 1 Proto Oncogene</w:t>
            </w:r>
          </w:p>
        </w:tc>
      </w:tr>
      <w:tr w:rsidR="00B324A2" w:rsidRPr="009B6C70" w14:paraId="5E6A6C1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3C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ASGRP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62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AS Guanyl Releasing Protein 1</w:t>
            </w:r>
          </w:p>
        </w:tc>
      </w:tr>
      <w:tr w:rsidR="00B324A2" w:rsidRPr="009B6C70" w14:paraId="6C2E9FF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895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LA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FA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V-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l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Avian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ticuloendotheliosis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Viral Oncogene Homolog A</w:t>
            </w:r>
          </w:p>
        </w:tc>
      </w:tr>
      <w:tr w:rsidR="00B324A2" w:rsidRPr="009B6C70" w14:paraId="54FBC65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2F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GS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7A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gulator of G Protein Signaling 1</w:t>
            </w:r>
          </w:p>
        </w:tc>
      </w:tr>
      <w:tr w:rsidR="00B324A2" w:rsidRPr="009B6C70" w14:paraId="6612609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1D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GS1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7F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gulator of G Protein Signaling 16</w:t>
            </w:r>
          </w:p>
        </w:tc>
      </w:tr>
      <w:tr w:rsidR="00B324A2" w:rsidRPr="009B6C70" w14:paraId="7E1CBB4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B8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HOG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965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as Homology Growth Related</w:t>
            </w:r>
          </w:p>
        </w:tc>
      </w:tr>
      <w:tr w:rsidR="00B324A2" w:rsidRPr="009B6C70" w14:paraId="1440B5D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90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IPK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C5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Receptor interacting Serine and </w:t>
            </w: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hreon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Protein Kinase 2</w:t>
            </w:r>
          </w:p>
        </w:tc>
      </w:tr>
      <w:tr w:rsidR="00B324A2" w:rsidRPr="009B6C70" w14:paraId="00CFFCF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81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NF144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909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ing Finger Protein 144B</w:t>
            </w:r>
          </w:p>
        </w:tc>
      </w:tr>
      <w:tr w:rsidR="00B324A2" w:rsidRPr="009B6C70" w14:paraId="00BDFFC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837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OS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4D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OS Proto Oncogene 1</w:t>
            </w:r>
          </w:p>
        </w:tc>
      </w:tr>
      <w:tr w:rsidR="00B324A2" w:rsidRPr="009B6C70" w14:paraId="35AEAFE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90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TP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FD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Receptor Transporter Protein 4</w:t>
            </w:r>
          </w:p>
        </w:tc>
      </w:tr>
      <w:tr w:rsidR="00B324A2" w:rsidRPr="009B6C70" w14:paraId="0F1412B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10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CARF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FB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cavenger Receptor Class F Member 2</w:t>
            </w:r>
          </w:p>
        </w:tc>
      </w:tr>
      <w:tr w:rsidR="00B324A2" w:rsidRPr="009B6C70" w14:paraId="21FF01D2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D9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CN1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1A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dium Channel Subunit Beta 1</w:t>
            </w:r>
          </w:p>
        </w:tc>
      </w:tr>
      <w:tr w:rsidR="00B324A2" w:rsidRPr="009B6C70" w14:paraId="2B5CD26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31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lastRenderedPageBreak/>
              <w:t>SELE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B7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lection E</w:t>
            </w:r>
          </w:p>
        </w:tc>
      </w:tr>
      <w:tr w:rsidR="00B324A2" w:rsidRPr="009B6C70" w14:paraId="44893E9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E9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LENOS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1D3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lenoprote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S</w:t>
            </w:r>
          </w:p>
        </w:tc>
      </w:tr>
      <w:tr w:rsidR="00B324A2" w:rsidRPr="009B6C70" w14:paraId="715E3AB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99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LL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97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lectin L</w:t>
            </w:r>
          </w:p>
        </w:tc>
      </w:tr>
      <w:tr w:rsidR="00B324A2" w:rsidRPr="009B6C70" w14:paraId="4DA701E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73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MA4D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87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maphor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4D</w:t>
            </w:r>
          </w:p>
        </w:tc>
      </w:tr>
      <w:tr w:rsidR="00B324A2" w:rsidRPr="009B6C70" w14:paraId="11A883C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69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RPINE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AE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erpin Family E Member 1</w:t>
            </w:r>
          </w:p>
        </w:tc>
      </w:tr>
      <w:tr w:rsidR="00B324A2" w:rsidRPr="009B6C70" w14:paraId="2B70CA7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0D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GMS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E0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phingomyelin Synthase 2</w:t>
            </w:r>
          </w:p>
        </w:tc>
      </w:tr>
      <w:tr w:rsidR="00B324A2" w:rsidRPr="009B6C70" w14:paraId="5B575171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80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AMF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F1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ignaling Lymphocytic Activation Molecule 1</w:t>
            </w:r>
          </w:p>
        </w:tc>
      </w:tr>
      <w:tr w:rsidR="00B324A2" w:rsidRPr="009B6C70" w14:paraId="442EA78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F0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11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DB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11 Member 2</w:t>
            </w:r>
          </w:p>
        </w:tc>
      </w:tr>
      <w:tr w:rsidR="00B324A2" w:rsidRPr="009B6C70" w14:paraId="27C7959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1D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1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CB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1 Member 2</w:t>
            </w:r>
          </w:p>
        </w:tc>
      </w:tr>
      <w:tr w:rsidR="00B324A2" w:rsidRPr="009B6C70" w14:paraId="21F0CF0F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E8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28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51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28 Member 2</w:t>
            </w:r>
          </w:p>
        </w:tc>
      </w:tr>
      <w:tr w:rsidR="00B324A2" w:rsidRPr="009B6C70" w14:paraId="796C6FCE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72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31A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E90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31 Member 1</w:t>
            </w:r>
          </w:p>
        </w:tc>
      </w:tr>
      <w:tr w:rsidR="00B324A2" w:rsidRPr="009B6C70" w14:paraId="3E48F9A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FD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31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F3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31 Member 2</w:t>
            </w:r>
          </w:p>
        </w:tc>
      </w:tr>
      <w:tr w:rsidR="00B324A2" w:rsidRPr="009B6C70" w14:paraId="5A03BAB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3B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4A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99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4 Member 4</w:t>
            </w:r>
          </w:p>
        </w:tc>
      </w:tr>
      <w:tr w:rsidR="00B324A2" w:rsidRPr="009B6C70" w14:paraId="4DBFFE6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CC8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7A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7C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7 Member 1</w:t>
            </w:r>
          </w:p>
        </w:tc>
      </w:tr>
      <w:tr w:rsidR="00B324A2" w:rsidRPr="009B6C70" w14:paraId="3FCB689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55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LC7A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2B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lute Carrier Family 7 Member 2</w:t>
            </w:r>
          </w:p>
        </w:tc>
      </w:tr>
      <w:tr w:rsidR="00B324A2" w:rsidRPr="009B6C70" w14:paraId="157F11D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000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PHK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D3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phingosine Kinase 1</w:t>
            </w:r>
          </w:p>
        </w:tc>
      </w:tr>
      <w:tr w:rsidR="00B324A2" w:rsidRPr="009B6C70" w14:paraId="50E73E9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DF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RI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AE6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orcin</w:t>
            </w:r>
            <w:proofErr w:type="spellEnd"/>
          </w:p>
        </w:tc>
      </w:tr>
      <w:tr w:rsidR="00B324A2" w:rsidRPr="009B6C70" w14:paraId="2341E8E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84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TAB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A0D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Stabilin</w:t>
            </w:r>
            <w:proofErr w:type="spellEnd"/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 xml:space="preserve"> 1</w:t>
            </w:r>
          </w:p>
        </w:tc>
      </w:tr>
      <w:tr w:rsidR="00B324A2" w:rsidRPr="009B6C70" w14:paraId="742A5064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A2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C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0D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chykinin Receptor 1</w:t>
            </w:r>
          </w:p>
        </w:tc>
      </w:tr>
      <w:tr w:rsidR="00B324A2" w:rsidRPr="009B6C70" w14:paraId="38A60D47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B5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CR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13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chykinin Receptor 3</w:t>
            </w:r>
          </w:p>
        </w:tc>
      </w:tr>
      <w:tr w:rsidR="00B324A2" w:rsidRPr="009B6C70" w14:paraId="798717C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0E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PBP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C0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AP Binding Protein</w:t>
            </w:r>
          </w:p>
        </w:tc>
      </w:tr>
      <w:tr w:rsidR="00B324A2" w:rsidRPr="009B6C70" w14:paraId="686F75D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1F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IMP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E1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IMP Metallopeptidase Inhibitor 1</w:t>
            </w:r>
          </w:p>
        </w:tc>
      </w:tr>
      <w:tr w:rsidR="00B324A2" w:rsidRPr="009B6C70" w14:paraId="18F52DAD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250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LR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36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oll Like Receptor 1</w:t>
            </w:r>
          </w:p>
        </w:tc>
      </w:tr>
      <w:tr w:rsidR="00B324A2" w:rsidRPr="009B6C70" w14:paraId="49A35A9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15B9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LR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5C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oll Like Receptor 2</w:t>
            </w:r>
          </w:p>
        </w:tc>
      </w:tr>
      <w:tr w:rsidR="00B324A2" w:rsidRPr="009B6C70" w14:paraId="1E2BC86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F13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LR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94F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oll Like Receptor 3</w:t>
            </w:r>
          </w:p>
        </w:tc>
      </w:tr>
      <w:tr w:rsidR="00B324A2" w:rsidRPr="009B6C70" w14:paraId="656DCF00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BE5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AIP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401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Alpha Induced Protein 6</w:t>
            </w:r>
          </w:p>
        </w:tc>
      </w:tr>
      <w:tr w:rsidR="00B324A2" w:rsidRPr="009B6C70" w14:paraId="0C5FF898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126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RSF1B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C34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Receptor Superfamily Member 1B</w:t>
            </w:r>
          </w:p>
        </w:tc>
      </w:tr>
      <w:tr w:rsidR="00B324A2" w:rsidRPr="009B6C70" w14:paraId="061C7D05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2E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RSF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C67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Receptor Superfamily Member 9</w:t>
            </w:r>
          </w:p>
        </w:tc>
      </w:tr>
      <w:tr w:rsidR="00B324A2" w:rsidRPr="009B6C70" w14:paraId="3F72EF96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4E1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SF1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7B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Superfamily Member 10</w:t>
            </w:r>
          </w:p>
        </w:tc>
      </w:tr>
      <w:tr w:rsidR="00B324A2" w:rsidRPr="009B6C70" w14:paraId="61411AB3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1CF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SF1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B66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Superfamily Member 15</w:t>
            </w:r>
          </w:p>
        </w:tc>
      </w:tr>
      <w:tr w:rsidR="00B324A2" w:rsidRPr="009B6C70" w14:paraId="0E0EB99C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C48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NFSF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52C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umor Necrosis Factor Superfamily Member 9</w:t>
            </w:r>
          </w:p>
        </w:tc>
      </w:tr>
      <w:tr w:rsidR="00B324A2" w:rsidRPr="009B6C70" w14:paraId="06EA58C9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A3B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PBG</w:t>
            </w:r>
          </w:p>
        </w:tc>
        <w:tc>
          <w:tcPr>
            <w:tcW w:w="6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AFE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Trophoblast Glycoprotein</w:t>
            </w:r>
          </w:p>
        </w:tc>
      </w:tr>
      <w:tr w:rsidR="00B324A2" w:rsidRPr="009B6C70" w14:paraId="42362BDA" w14:textId="77777777" w:rsidTr="00B324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gridAfter w:val="1"/>
          <w:wBefore w:w="10" w:type="dxa"/>
          <w:wAfter w:w="1549" w:type="dxa"/>
          <w:trHeight w:val="300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C792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VIP</w:t>
            </w:r>
          </w:p>
        </w:tc>
        <w:tc>
          <w:tcPr>
            <w:tcW w:w="6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20DA" w14:textId="77777777" w:rsidR="00B324A2" w:rsidRPr="009B6C70" w:rsidRDefault="00B324A2" w:rsidP="00B324A2">
            <w:pPr>
              <w:rPr>
                <w:rFonts w:eastAsia="Times New Roman"/>
                <w:color w:val="000000"/>
                <w:sz w:val="21"/>
                <w:szCs w:val="21"/>
                <w:lang w:eastAsia="ja-JP"/>
              </w:rPr>
            </w:pPr>
            <w:r w:rsidRPr="009B6C70">
              <w:rPr>
                <w:rFonts w:eastAsia="Times New Roman"/>
                <w:color w:val="000000"/>
                <w:sz w:val="21"/>
                <w:szCs w:val="21"/>
                <w:lang w:eastAsia="ja-JP"/>
              </w:rPr>
              <w:t>Vasoactive Intestinal Peptide</w:t>
            </w:r>
          </w:p>
        </w:tc>
      </w:tr>
    </w:tbl>
    <w:p w14:paraId="16E8E598" w14:textId="1BEF943E" w:rsidR="00B324A2" w:rsidRPr="009B6C70" w:rsidRDefault="00B324A2">
      <w:pPr>
        <w:rPr>
          <w:sz w:val="16"/>
          <w:szCs w:val="16"/>
        </w:rPr>
      </w:pPr>
    </w:p>
    <w:p w14:paraId="5116D0AF" w14:textId="7350B252" w:rsidR="00232DDA" w:rsidRPr="009B6C70" w:rsidRDefault="00232DDA">
      <w:pPr>
        <w:rPr>
          <w:sz w:val="16"/>
          <w:szCs w:val="16"/>
        </w:rPr>
      </w:pPr>
    </w:p>
    <w:p w14:paraId="79D5F171" w14:textId="1F9C6D6B" w:rsidR="00232DDA" w:rsidRPr="009B6C70" w:rsidRDefault="00232DDA">
      <w:pPr>
        <w:rPr>
          <w:sz w:val="16"/>
          <w:szCs w:val="16"/>
        </w:rPr>
      </w:pPr>
    </w:p>
    <w:p w14:paraId="4F1E74F7" w14:textId="0C21D29E" w:rsidR="00232DDA" w:rsidRPr="009B6C70" w:rsidRDefault="00232DDA">
      <w:pPr>
        <w:rPr>
          <w:sz w:val="16"/>
          <w:szCs w:val="16"/>
        </w:rPr>
      </w:pPr>
      <w:r w:rsidRPr="009B6C70">
        <w:rPr>
          <w:sz w:val="16"/>
          <w:szCs w:val="16"/>
        </w:rPr>
        <w:br w:type="page"/>
      </w:r>
    </w:p>
    <w:p w14:paraId="59E01FB0" w14:textId="5652AB85" w:rsidR="00953BA3" w:rsidRPr="009B6C70" w:rsidRDefault="00480BB0">
      <w:pPr>
        <w:rPr>
          <w:sz w:val="22"/>
          <w:szCs w:val="22"/>
        </w:rPr>
      </w:pPr>
      <w:bookmarkStart w:id="1" w:name="_Hlk52894557"/>
      <w:r w:rsidRPr="009B6C70">
        <w:rPr>
          <w:noProof/>
          <w:sz w:val="22"/>
          <w:szCs w:val="22"/>
        </w:rPr>
        <w:lastRenderedPageBreak/>
        <w:drawing>
          <wp:inline distT="0" distB="0" distL="0" distR="0" wp14:anchorId="3F465793" wp14:editId="103B8464">
            <wp:extent cx="5800725" cy="232773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190" cy="233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04549" w14:textId="77777777" w:rsidR="00953BA3" w:rsidRPr="009B6C70" w:rsidRDefault="00953BA3">
      <w:pPr>
        <w:rPr>
          <w:sz w:val="22"/>
          <w:szCs w:val="22"/>
        </w:rPr>
      </w:pPr>
    </w:p>
    <w:p w14:paraId="0899A3E9" w14:textId="65D98D6D" w:rsidR="009B6C70" w:rsidRPr="009B6C70" w:rsidRDefault="00232DDA">
      <w:r w:rsidRPr="009B6C70">
        <w:rPr>
          <w:b/>
          <w:bCs/>
          <w:sz w:val="22"/>
          <w:szCs w:val="22"/>
        </w:rPr>
        <w:t>Figure S1:</w:t>
      </w:r>
      <w:r w:rsidRPr="009B6C70">
        <w:rPr>
          <w:sz w:val="22"/>
          <w:szCs w:val="22"/>
        </w:rPr>
        <w:t xml:space="preserve"> </w:t>
      </w:r>
      <w:r w:rsidRPr="009B6C70">
        <w:t xml:space="preserve">Association of the inflammation score with </w:t>
      </w:r>
      <w:r w:rsidR="00953BA3" w:rsidRPr="009B6C70">
        <w:t>American Joint Committee on Cancer (AJCC) T- and N- category, and body mass index (</w:t>
      </w:r>
      <w:r w:rsidRPr="009B6C70">
        <w:t>BMI</w:t>
      </w:r>
      <w:r w:rsidR="00953BA3" w:rsidRPr="009B6C70">
        <w:t>)</w:t>
      </w:r>
      <w:r w:rsidRPr="009B6C70">
        <w:t xml:space="preserve"> in the TCGA cohort.</w:t>
      </w:r>
      <w:bookmarkEnd w:id="1"/>
      <w:r w:rsidR="00953BA3" w:rsidRPr="009B6C70">
        <w:t xml:space="preserve"> Boxplots of the inflammation score by pathological AJCC T- and N- category, and (B) BMI low (</w:t>
      </w:r>
      <w:r w:rsidR="00953BA3" w:rsidRPr="009B6C70">
        <w:rPr>
          <w:i/>
          <w:iCs/>
        </w:rPr>
        <w:t>n</w:t>
      </w:r>
      <w:r w:rsidR="00953BA3" w:rsidRPr="009B6C70">
        <w:t xml:space="preserve"> = 54) and high (</w:t>
      </w:r>
      <w:r w:rsidR="00953BA3" w:rsidRPr="009B6C70">
        <w:rPr>
          <w:i/>
          <w:iCs/>
        </w:rPr>
        <w:t>n</w:t>
      </w:r>
      <w:r w:rsidR="00953BA3" w:rsidRPr="009B6C70">
        <w:t xml:space="preserve"> = 27) group in the TCGA cohort.</w:t>
      </w:r>
      <w:r w:rsidR="009B6C70" w:rsidRPr="009B6C70">
        <w:br w:type="page"/>
      </w:r>
    </w:p>
    <w:p w14:paraId="57AF76FA" w14:textId="510346D4" w:rsidR="009B6C70" w:rsidRDefault="00EC0A74" w:rsidP="009B6C70">
      <w:pPr>
        <w:rPr>
          <w:b/>
          <w:bCs/>
        </w:rPr>
      </w:pPr>
      <w:bookmarkStart w:id="2" w:name="_Hlk56191955"/>
      <w:r>
        <w:rPr>
          <w:b/>
          <w:bCs/>
          <w:noProof/>
        </w:rPr>
        <w:lastRenderedPageBreak/>
        <w:drawing>
          <wp:inline distT="0" distB="0" distL="0" distR="0" wp14:anchorId="43DB86BE" wp14:editId="710300DA">
            <wp:extent cx="4825388" cy="3052828"/>
            <wp:effectExtent l="0" t="0" r="0" b="0"/>
            <wp:docPr id="1271" name="Picture 1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623" cy="306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9CD9D" w14:textId="77777777" w:rsidR="009B6C70" w:rsidRDefault="009B6C70" w:rsidP="009B6C70">
      <w:pPr>
        <w:rPr>
          <w:b/>
          <w:bCs/>
        </w:rPr>
      </w:pPr>
    </w:p>
    <w:p w14:paraId="15044683" w14:textId="01743675" w:rsidR="009B6C70" w:rsidRPr="009B6C70" w:rsidRDefault="009B6C70" w:rsidP="009B6C70">
      <w:r w:rsidRPr="009B6C70">
        <w:rPr>
          <w:b/>
          <w:bCs/>
        </w:rPr>
        <w:t>Figure S2:</w:t>
      </w:r>
      <w:r w:rsidRPr="009B6C70">
        <w:t xml:space="preserve"> Association of the inflammation score with age in TNBC patients. Boxplots of the inflammation score by </w:t>
      </w:r>
      <w:r>
        <w:t>age at diagnosis (&lt; 40yo, 40-50yo, 50-60</w:t>
      </w:r>
      <w:r w:rsidRPr="009B6C70">
        <w:t xml:space="preserve"> </w:t>
      </w:r>
      <w:proofErr w:type="spellStart"/>
      <w:r>
        <w:t>yo</w:t>
      </w:r>
      <w:proofErr w:type="spellEnd"/>
      <w:r>
        <w:t>, 60-70</w:t>
      </w:r>
      <w:r w:rsidRPr="009B6C70">
        <w:t xml:space="preserve"> </w:t>
      </w:r>
      <w:proofErr w:type="spellStart"/>
      <w:r>
        <w:t>yo</w:t>
      </w:r>
      <w:proofErr w:type="spellEnd"/>
      <w:r>
        <w:t>, 70-80</w:t>
      </w:r>
      <w:r w:rsidRPr="009B6C70">
        <w:t xml:space="preserve"> </w:t>
      </w:r>
      <w:proofErr w:type="spellStart"/>
      <w:r>
        <w:t>yo</w:t>
      </w:r>
      <w:proofErr w:type="spellEnd"/>
      <w:r>
        <w:t>, 80</w:t>
      </w:r>
      <w:r w:rsidRPr="009B6C70">
        <w:t xml:space="preserve"> </w:t>
      </w:r>
      <w:proofErr w:type="spellStart"/>
      <w:r>
        <w:t>yo</w:t>
      </w:r>
      <w:proofErr w:type="spellEnd"/>
      <w:r>
        <w:t xml:space="preserve"> &lt;)</w:t>
      </w:r>
      <w:r w:rsidRPr="009B6C70">
        <w:t xml:space="preserve"> in the TCGA </w:t>
      </w:r>
      <w:r>
        <w:t xml:space="preserve">and METABRIC </w:t>
      </w:r>
      <w:r w:rsidRPr="009B6C70">
        <w:t>cohort.</w:t>
      </w:r>
    </w:p>
    <w:bookmarkEnd w:id="2"/>
    <w:p w14:paraId="66137F37" w14:textId="0967F39F" w:rsidR="00232DDA" w:rsidRDefault="00232DDA">
      <w:pPr>
        <w:rPr>
          <w:sz w:val="22"/>
          <w:szCs w:val="22"/>
        </w:rPr>
      </w:pPr>
    </w:p>
    <w:p w14:paraId="73F9E16B" w14:textId="292767EE" w:rsidR="005B2A18" w:rsidRDefault="005B2A1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2D71417" w14:textId="77777777" w:rsidR="005B2A18" w:rsidRDefault="005B2A18" w:rsidP="005B2A18">
      <w:pPr>
        <w:rPr>
          <w:b/>
          <w:bCs/>
        </w:rPr>
      </w:pPr>
    </w:p>
    <w:p w14:paraId="77F9AD3A" w14:textId="185BF5A9" w:rsidR="005B2A18" w:rsidRDefault="005B2A18" w:rsidP="005B2A1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58DCAD" wp14:editId="472AF176">
            <wp:extent cx="5010150" cy="397273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140" cy="3982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D33CB" w14:textId="77777777" w:rsidR="005B2A18" w:rsidRDefault="005B2A18" w:rsidP="005B2A18">
      <w:pPr>
        <w:rPr>
          <w:b/>
          <w:bCs/>
        </w:rPr>
      </w:pPr>
    </w:p>
    <w:p w14:paraId="780C5D89" w14:textId="0288F85C" w:rsidR="005B2A18" w:rsidRPr="009B6C70" w:rsidRDefault="005B2A18" w:rsidP="005B2A18">
      <w:bookmarkStart w:id="3" w:name="_Hlk56533306"/>
      <w:r w:rsidRPr="009B6C70">
        <w:rPr>
          <w:b/>
          <w:bCs/>
        </w:rPr>
        <w:t>Figure S</w:t>
      </w:r>
      <w:r>
        <w:rPr>
          <w:b/>
          <w:bCs/>
        </w:rPr>
        <w:t>3</w:t>
      </w:r>
      <w:r w:rsidRPr="009B6C70">
        <w:rPr>
          <w:b/>
          <w:bCs/>
        </w:rPr>
        <w:t>:</w:t>
      </w:r>
      <w:r w:rsidRPr="009B6C70">
        <w:t xml:space="preserve"> </w:t>
      </w:r>
      <w:r>
        <w:t>Scheme of the interplay between cancer cells and anti-/pro-cancer immune cells.</w:t>
      </w:r>
    </w:p>
    <w:bookmarkEnd w:id="3"/>
    <w:p w14:paraId="67CADE70" w14:textId="77777777" w:rsidR="005B2A18" w:rsidRPr="009B6C70" w:rsidRDefault="005B2A18">
      <w:pPr>
        <w:rPr>
          <w:sz w:val="22"/>
          <w:szCs w:val="22"/>
        </w:rPr>
      </w:pPr>
    </w:p>
    <w:sectPr w:rsidR="005B2A18" w:rsidRPr="009B6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A4B4B" w14:textId="77777777" w:rsidR="009B6C70" w:rsidRDefault="009B6C70" w:rsidP="00B324A2">
      <w:r>
        <w:separator/>
      </w:r>
    </w:p>
  </w:endnote>
  <w:endnote w:type="continuationSeparator" w:id="0">
    <w:p w14:paraId="5649D6BB" w14:textId="77777777" w:rsidR="009B6C70" w:rsidRDefault="009B6C70" w:rsidP="00B32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07AE0" w14:textId="77777777" w:rsidR="009B6C70" w:rsidRDefault="009B6C70" w:rsidP="00B324A2">
      <w:r>
        <w:separator/>
      </w:r>
    </w:p>
  </w:footnote>
  <w:footnote w:type="continuationSeparator" w:id="0">
    <w:p w14:paraId="5DB7004F" w14:textId="77777777" w:rsidR="009B6C70" w:rsidRDefault="009B6C70" w:rsidP="00B32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A2"/>
    <w:rsid w:val="00232DDA"/>
    <w:rsid w:val="002C3046"/>
    <w:rsid w:val="00373DB0"/>
    <w:rsid w:val="00442155"/>
    <w:rsid w:val="00480BB0"/>
    <w:rsid w:val="00481BF9"/>
    <w:rsid w:val="00510AC6"/>
    <w:rsid w:val="005B2A18"/>
    <w:rsid w:val="005B5AE0"/>
    <w:rsid w:val="006064F4"/>
    <w:rsid w:val="00827B57"/>
    <w:rsid w:val="00953BA3"/>
    <w:rsid w:val="009B6C70"/>
    <w:rsid w:val="00B324A2"/>
    <w:rsid w:val="00BF3CEE"/>
    <w:rsid w:val="00BF71F1"/>
    <w:rsid w:val="00D14440"/>
    <w:rsid w:val="00DE1030"/>
    <w:rsid w:val="00DF43C7"/>
    <w:rsid w:val="00EC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CA59D"/>
  <w15:chartTrackingRefBased/>
  <w15:docId w15:val="{C45846D7-43AC-4384-982F-AF11B31A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4A2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27B57"/>
    <w:pPr>
      <w:keepNext/>
      <w:jc w:val="center"/>
      <w:outlineLvl w:val="0"/>
    </w:pPr>
    <w:rPr>
      <w:rFonts w:ascii="Arial" w:hAnsi="Arial"/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827B57"/>
    <w:pPr>
      <w:keepNext/>
      <w:jc w:val="center"/>
      <w:outlineLvl w:val="1"/>
    </w:pPr>
    <w:rPr>
      <w:rFonts w:ascii="Arial" w:hAnsi="Arial"/>
      <w:b/>
      <w:sz w:val="18"/>
    </w:rPr>
  </w:style>
  <w:style w:type="paragraph" w:styleId="Heading3">
    <w:name w:val="heading 3"/>
    <w:basedOn w:val="Normal"/>
    <w:next w:val="Normal"/>
    <w:link w:val="Heading3Char"/>
    <w:qFormat/>
    <w:rsid w:val="00827B57"/>
    <w:pPr>
      <w:keepNext/>
      <w:tabs>
        <w:tab w:val="left" w:pos="2610"/>
        <w:tab w:val="left" w:pos="5580"/>
        <w:tab w:val="left" w:pos="8640"/>
      </w:tabs>
      <w:outlineLvl w:val="2"/>
    </w:pPr>
    <w:rPr>
      <w:rFonts w:ascii="Arial" w:hAnsi="Arial"/>
      <w:b/>
      <w:sz w:val="22"/>
    </w:rPr>
  </w:style>
  <w:style w:type="paragraph" w:styleId="Heading4">
    <w:name w:val="heading 4"/>
    <w:basedOn w:val="Normal"/>
    <w:next w:val="Normal"/>
    <w:link w:val="Heading4Char"/>
    <w:qFormat/>
    <w:rsid w:val="00827B57"/>
    <w:pPr>
      <w:keepNext/>
      <w:jc w:val="center"/>
      <w:outlineLvl w:val="3"/>
    </w:pPr>
    <w:rPr>
      <w:rFonts w:ascii="Arial" w:hAnsi="Arial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827B57"/>
    <w:pPr>
      <w:keepNext/>
      <w:tabs>
        <w:tab w:val="left" w:pos="1"/>
        <w:tab w:val="left" w:pos="7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outlineLvl w:val="4"/>
    </w:pPr>
    <w:rPr>
      <w:rFonts w:ascii="Arial" w:hAnsi="Arial"/>
      <w:b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B57"/>
    <w:rPr>
      <w:rFonts w:ascii="Arial" w:hAnsi="Arial"/>
      <w:b/>
      <w:bCs/>
      <w:lang w:eastAsia="en-US"/>
    </w:rPr>
  </w:style>
  <w:style w:type="character" w:customStyle="1" w:styleId="Heading2Char">
    <w:name w:val="Heading 2 Char"/>
    <w:basedOn w:val="DefaultParagraphFont"/>
    <w:link w:val="Heading2"/>
    <w:rsid w:val="00827B57"/>
    <w:rPr>
      <w:rFonts w:ascii="Arial" w:hAnsi="Arial"/>
      <w:b/>
      <w:sz w:val="18"/>
      <w:lang w:eastAsia="en-US"/>
    </w:rPr>
  </w:style>
  <w:style w:type="character" w:customStyle="1" w:styleId="Heading3Char">
    <w:name w:val="Heading 3 Char"/>
    <w:basedOn w:val="DefaultParagraphFont"/>
    <w:link w:val="Heading3"/>
    <w:rsid w:val="00827B57"/>
    <w:rPr>
      <w:rFonts w:ascii="Arial" w:hAnsi="Arial"/>
      <w:b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rsid w:val="00827B57"/>
    <w:rPr>
      <w:rFonts w:ascii="Arial" w:hAnsi="Arial"/>
      <w:b/>
      <w:sz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27B57"/>
    <w:rPr>
      <w:rFonts w:ascii="Arial" w:hAnsi="Arial"/>
      <w:b/>
      <w:bCs/>
      <w:sz w:val="22"/>
      <w:u w:val="single"/>
      <w:lang w:eastAsia="en-US"/>
    </w:rPr>
  </w:style>
  <w:style w:type="paragraph" w:styleId="Title">
    <w:name w:val="Title"/>
    <w:basedOn w:val="Normal"/>
    <w:link w:val="TitleChar"/>
    <w:qFormat/>
    <w:rsid w:val="00827B57"/>
    <w:pPr>
      <w:jc w:val="center"/>
    </w:pPr>
    <w:rPr>
      <w:rFonts w:ascii="Arial" w:hAnsi="Arial"/>
      <w:b/>
    </w:rPr>
  </w:style>
  <w:style w:type="character" w:customStyle="1" w:styleId="TitleChar">
    <w:name w:val="Title Char"/>
    <w:basedOn w:val="DefaultParagraphFont"/>
    <w:link w:val="Title"/>
    <w:rsid w:val="00827B57"/>
    <w:rPr>
      <w:rFonts w:ascii="Arial" w:hAnsi="Arial"/>
      <w:b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4A2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4A2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, Masanori</dc:creator>
  <cp:keywords/>
  <dc:description/>
  <cp:lastModifiedBy>Oshi, Masanori</cp:lastModifiedBy>
  <cp:revision>2</cp:revision>
  <dcterms:created xsi:type="dcterms:W3CDTF">2020-11-23T17:50:00Z</dcterms:created>
  <dcterms:modified xsi:type="dcterms:W3CDTF">2020-11-23T17:50:00Z</dcterms:modified>
</cp:coreProperties>
</file>